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8BA" w:rsidRDefault="007468BA" w:rsidP="007468BA">
      <w:pPr>
        <w:rPr>
          <w:rFonts w:ascii="Times New Roman" w:hAnsi="Times New Roman" w:cs="Times New Roman"/>
        </w:rPr>
      </w:pPr>
      <w:r w:rsidRPr="00BF1766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  <w:b/>
        </w:rPr>
        <w:t xml:space="preserve"> </w:t>
      </w:r>
      <w:r w:rsidRPr="00BF1766"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 w:hint="eastAsia"/>
        </w:rPr>
        <w:t xml:space="preserve">mmary of protein identification for </w:t>
      </w:r>
      <w:proofErr w:type="spellStart"/>
      <w:r>
        <w:rPr>
          <w:rFonts w:ascii="Times New Roman" w:hAnsi="Times New Roman" w:cs="Times New Roman" w:hint="eastAsia"/>
        </w:rPr>
        <w:t>sublethally</w:t>
      </w:r>
      <w:proofErr w:type="spellEnd"/>
      <w:r>
        <w:rPr>
          <w:rFonts w:ascii="Times New Roman" w:hAnsi="Times New Roman" w:cs="Times New Roman" w:hint="eastAsia"/>
        </w:rPr>
        <w:t xml:space="preserve"> injured, live and dead </w:t>
      </w:r>
      <w:r w:rsidRPr="00BF1766">
        <w:rPr>
          <w:rFonts w:ascii="Times New Roman" w:hAnsi="Times New Roman" w:cs="Times New Roman"/>
          <w:i/>
        </w:rPr>
        <w:t xml:space="preserve">Escherichia coli </w:t>
      </w:r>
      <w:r w:rsidRPr="00BF1766">
        <w:rPr>
          <w:rFonts w:ascii="Times New Roman" w:hAnsi="Times New Roman" w:cs="Times New Roman"/>
        </w:rPr>
        <w:t>O157:H7</w:t>
      </w:r>
      <w:r>
        <w:rPr>
          <w:rFonts w:ascii="Times New Roman" w:hAnsi="Times New Roman" w:cs="Times New Roman" w:hint="eastAsia"/>
        </w:rPr>
        <w:t xml:space="preserve"> cells using the </w:t>
      </w:r>
      <w:proofErr w:type="spellStart"/>
      <w:r>
        <w:rPr>
          <w:rFonts w:ascii="Times New Roman" w:hAnsi="Times New Roman" w:cs="Times New Roman" w:hint="eastAsia"/>
        </w:rPr>
        <w:t>iTRAQ</w:t>
      </w:r>
      <w:proofErr w:type="spellEnd"/>
      <w:r>
        <w:rPr>
          <w:rFonts w:ascii="Times New Roman" w:hAnsi="Times New Roman" w:cs="Times New Roman" w:hint="eastAsia"/>
        </w:rPr>
        <w:t xml:space="preserve"> platform</w:t>
      </w:r>
      <w:r w:rsidR="00A611E1"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7468BA" w:rsidRPr="00BF1766" w:rsidTr="00C8502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Category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/>
              </w:rPr>
              <w:t>I</w:t>
            </w:r>
            <w:r w:rsidRPr="00BF1766">
              <w:rPr>
                <w:rFonts w:ascii="Times New Roman" w:hAnsi="Times New Roman" w:cs="Times New Roman" w:hint="eastAsia"/>
              </w:rPr>
              <w:t>dentified number</w:t>
            </w:r>
          </w:p>
        </w:tc>
      </w:tr>
      <w:tr w:rsidR="007468BA" w:rsidRPr="00BF1766" w:rsidTr="00C85023">
        <w:tc>
          <w:tcPr>
            <w:tcW w:w="4261" w:type="dxa"/>
            <w:tcBorders>
              <w:top w:val="single" w:sz="4" w:space="0" w:color="auto"/>
            </w:tcBorders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/>
              </w:rPr>
              <w:t>T</w:t>
            </w:r>
            <w:r w:rsidRPr="00BF1766">
              <w:rPr>
                <w:rFonts w:ascii="Times New Roman" w:hAnsi="Times New Roman" w:cs="Times New Roman" w:hint="eastAsia"/>
              </w:rPr>
              <w:t>otal spectra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342823</w:t>
            </w:r>
          </w:p>
        </w:tc>
      </w:tr>
      <w:tr w:rsidR="007468BA" w:rsidRPr="00BF1766" w:rsidTr="00C85023"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Spectra</w:t>
            </w:r>
          </w:p>
        </w:tc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62602</w:t>
            </w:r>
          </w:p>
        </w:tc>
      </w:tr>
      <w:tr w:rsidR="007468BA" w:rsidRPr="00BF1766" w:rsidTr="00C85023"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Unique spectra</w:t>
            </w:r>
          </w:p>
        </w:tc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60678</w:t>
            </w:r>
          </w:p>
        </w:tc>
      </w:tr>
      <w:tr w:rsidR="007468BA" w:rsidRPr="00BF1766" w:rsidTr="00C85023"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Peptide</w:t>
            </w:r>
          </w:p>
        </w:tc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17322</w:t>
            </w:r>
          </w:p>
        </w:tc>
      </w:tr>
      <w:tr w:rsidR="007468BA" w:rsidRPr="00BF1766" w:rsidTr="00C85023"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Unique peptide</w:t>
            </w:r>
          </w:p>
        </w:tc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17060</w:t>
            </w:r>
          </w:p>
        </w:tc>
      </w:tr>
      <w:tr w:rsidR="007468BA" w:rsidRPr="00BF1766" w:rsidTr="00C85023"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4261" w:type="dxa"/>
          </w:tcPr>
          <w:p w:rsidR="007468BA" w:rsidRPr="00BF1766" w:rsidRDefault="007468BA" w:rsidP="00C85023">
            <w:pPr>
              <w:rPr>
                <w:rFonts w:ascii="Times New Roman" w:hAnsi="Times New Roman" w:cs="Times New Roman"/>
              </w:rPr>
            </w:pPr>
            <w:r w:rsidRPr="00BF1766">
              <w:rPr>
                <w:rFonts w:ascii="Times New Roman" w:hAnsi="Times New Roman" w:cs="Times New Roman" w:hint="eastAsia"/>
              </w:rPr>
              <w:t>2446</w:t>
            </w:r>
          </w:p>
        </w:tc>
      </w:tr>
    </w:tbl>
    <w:p w:rsidR="00D9076A" w:rsidRDefault="00D9076A"/>
    <w:sectPr w:rsidR="00D9076A" w:rsidSect="00C95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206" w:rsidRDefault="00D85206" w:rsidP="007468BA">
      <w:r>
        <w:separator/>
      </w:r>
    </w:p>
  </w:endnote>
  <w:endnote w:type="continuationSeparator" w:id="0">
    <w:p w:rsidR="00D85206" w:rsidRDefault="00D85206" w:rsidP="00746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206" w:rsidRDefault="00D85206" w:rsidP="007468BA">
      <w:r>
        <w:separator/>
      </w:r>
    </w:p>
  </w:footnote>
  <w:footnote w:type="continuationSeparator" w:id="0">
    <w:p w:rsidR="00D85206" w:rsidRDefault="00D85206" w:rsidP="00746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68BA"/>
    <w:rsid w:val="00002DA0"/>
    <w:rsid w:val="000040A3"/>
    <w:rsid w:val="00007554"/>
    <w:rsid w:val="00017CC5"/>
    <w:rsid w:val="00031B67"/>
    <w:rsid w:val="00042255"/>
    <w:rsid w:val="00043718"/>
    <w:rsid w:val="0005216B"/>
    <w:rsid w:val="00055CA1"/>
    <w:rsid w:val="000575B1"/>
    <w:rsid w:val="0006114D"/>
    <w:rsid w:val="00064388"/>
    <w:rsid w:val="00065B51"/>
    <w:rsid w:val="00070642"/>
    <w:rsid w:val="0008513C"/>
    <w:rsid w:val="0009039A"/>
    <w:rsid w:val="000950AA"/>
    <w:rsid w:val="000A77B3"/>
    <w:rsid w:val="000C1C6D"/>
    <w:rsid w:val="000C3527"/>
    <w:rsid w:val="000C46C7"/>
    <w:rsid w:val="000F79FF"/>
    <w:rsid w:val="00111FD2"/>
    <w:rsid w:val="001161ED"/>
    <w:rsid w:val="00127FD3"/>
    <w:rsid w:val="00131197"/>
    <w:rsid w:val="0013563A"/>
    <w:rsid w:val="00135661"/>
    <w:rsid w:val="0013590C"/>
    <w:rsid w:val="00140DB8"/>
    <w:rsid w:val="0014324C"/>
    <w:rsid w:val="001434EF"/>
    <w:rsid w:val="0014721C"/>
    <w:rsid w:val="0014731B"/>
    <w:rsid w:val="00147829"/>
    <w:rsid w:val="00157C00"/>
    <w:rsid w:val="00160026"/>
    <w:rsid w:val="0016056D"/>
    <w:rsid w:val="001611E7"/>
    <w:rsid w:val="00166910"/>
    <w:rsid w:val="001752A7"/>
    <w:rsid w:val="0017534D"/>
    <w:rsid w:val="00186568"/>
    <w:rsid w:val="00186976"/>
    <w:rsid w:val="00187819"/>
    <w:rsid w:val="00191464"/>
    <w:rsid w:val="00197563"/>
    <w:rsid w:val="001A192D"/>
    <w:rsid w:val="001A794A"/>
    <w:rsid w:val="001B17E5"/>
    <w:rsid w:val="001C0E72"/>
    <w:rsid w:val="001C2AEA"/>
    <w:rsid w:val="001D304E"/>
    <w:rsid w:val="001D48AA"/>
    <w:rsid w:val="001E22D0"/>
    <w:rsid w:val="001E2804"/>
    <w:rsid w:val="001E4091"/>
    <w:rsid w:val="001F1E41"/>
    <w:rsid w:val="001F50B8"/>
    <w:rsid w:val="00201494"/>
    <w:rsid w:val="00202A3F"/>
    <w:rsid w:val="00211CD3"/>
    <w:rsid w:val="002161BC"/>
    <w:rsid w:val="00223753"/>
    <w:rsid w:val="0023440D"/>
    <w:rsid w:val="00236C16"/>
    <w:rsid w:val="00255FEF"/>
    <w:rsid w:val="002713FF"/>
    <w:rsid w:val="002729E3"/>
    <w:rsid w:val="00274AED"/>
    <w:rsid w:val="00277452"/>
    <w:rsid w:val="00283CB7"/>
    <w:rsid w:val="00296B14"/>
    <w:rsid w:val="002B0B36"/>
    <w:rsid w:val="002D0D44"/>
    <w:rsid w:val="002D231D"/>
    <w:rsid w:val="002D26EA"/>
    <w:rsid w:val="002D38A7"/>
    <w:rsid w:val="002D421C"/>
    <w:rsid w:val="002D4E8F"/>
    <w:rsid w:val="002D5966"/>
    <w:rsid w:val="002D6920"/>
    <w:rsid w:val="002E3DD3"/>
    <w:rsid w:val="002F5997"/>
    <w:rsid w:val="002F63E6"/>
    <w:rsid w:val="00301A5F"/>
    <w:rsid w:val="00304D8C"/>
    <w:rsid w:val="003104E4"/>
    <w:rsid w:val="00310F12"/>
    <w:rsid w:val="0031733E"/>
    <w:rsid w:val="00322EA4"/>
    <w:rsid w:val="003230D0"/>
    <w:rsid w:val="003234CD"/>
    <w:rsid w:val="00323615"/>
    <w:rsid w:val="0032453A"/>
    <w:rsid w:val="003307FF"/>
    <w:rsid w:val="00343391"/>
    <w:rsid w:val="00346D9C"/>
    <w:rsid w:val="00347454"/>
    <w:rsid w:val="003509A5"/>
    <w:rsid w:val="00350B7E"/>
    <w:rsid w:val="00352464"/>
    <w:rsid w:val="00355BC4"/>
    <w:rsid w:val="00356BDD"/>
    <w:rsid w:val="0036420B"/>
    <w:rsid w:val="00370802"/>
    <w:rsid w:val="00375023"/>
    <w:rsid w:val="00375F77"/>
    <w:rsid w:val="0037727F"/>
    <w:rsid w:val="0039653E"/>
    <w:rsid w:val="003A2443"/>
    <w:rsid w:val="003B1662"/>
    <w:rsid w:val="003B4D87"/>
    <w:rsid w:val="003B4ED6"/>
    <w:rsid w:val="003B5046"/>
    <w:rsid w:val="003B7EA2"/>
    <w:rsid w:val="003C004F"/>
    <w:rsid w:val="003C0402"/>
    <w:rsid w:val="003C0E2C"/>
    <w:rsid w:val="003C5C20"/>
    <w:rsid w:val="003E4924"/>
    <w:rsid w:val="003F0C14"/>
    <w:rsid w:val="003F2B40"/>
    <w:rsid w:val="003F6411"/>
    <w:rsid w:val="0040005E"/>
    <w:rsid w:val="004118C6"/>
    <w:rsid w:val="00415247"/>
    <w:rsid w:val="004238F2"/>
    <w:rsid w:val="004271A0"/>
    <w:rsid w:val="0043449F"/>
    <w:rsid w:val="00434CEE"/>
    <w:rsid w:val="00440826"/>
    <w:rsid w:val="00452CB8"/>
    <w:rsid w:val="004556A0"/>
    <w:rsid w:val="004641C8"/>
    <w:rsid w:val="00473C59"/>
    <w:rsid w:val="00477930"/>
    <w:rsid w:val="00482B3C"/>
    <w:rsid w:val="0049265E"/>
    <w:rsid w:val="004A2BB7"/>
    <w:rsid w:val="004A5D91"/>
    <w:rsid w:val="004A78B8"/>
    <w:rsid w:val="004A7A51"/>
    <w:rsid w:val="004B0DEE"/>
    <w:rsid w:val="004B35AE"/>
    <w:rsid w:val="004B7728"/>
    <w:rsid w:val="004C7899"/>
    <w:rsid w:val="004E6588"/>
    <w:rsid w:val="0050633B"/>
    <w:rsid w:val="00507DFF"/>
    <w:rsid w:val="00510862"/>
    <w:rsid w:val="00511D5E"/>
    <w:rsid w:val="005157A1"/>
    <w:rsid w:val="0052017F"/>
    <w:rsid w:val="00526EB8"/>
    <w:rsid w:val="005453CA"/>
    <w:rsid w:val="005554F2"/>
    <w:rsid w:val="00556697"/>
    <w:rsid w:val="00571362"/>
    <w:rsid w:val="00574CCF"/>
    <w:rsid w:val="005757ED"/>
    <w:rsid w:val="00576F9B"/>
    <w:rsid w:val="00581C18"/>
    <w:rsid w:val="0058460D"/>
    <w:rsid w:val="005846F8"/>
    <w:rsid w:val="005869F1"/>
    <w:rsid w:val="00587B26"/>
    <w:rsid w:val="00591882"/>
    <w:rsid w:val="00592676"/>
    <w:rsid w:val="005A1577"/>
    <w:rsid w:val="005A466B"/>
    <w:rsid w:val="005B40DB"/>
    <w:rsid w:val="005B471A"/>
    <w:rsid w:val="005C36C4"/>
    <w:rsid w:val="005C60AE"/>
    <w:rsid w:val="005D24A1"/>
    <w:rsid w:val="005D745D"/>
    <w:rsid w:val="005D77BA"/>
    <w:rsid w:val="005E10AA"/>
    <w:rsid w:val="005F16C7"/>
    <w:rsid w:val="005F62DB"/>
    <w:rsid w:val="0060046E"/>
    <w:rsid w:val="0060568E"/>
    <w:rsid w:val="00607B1E"/>
    <w:rsid w:val="006142A7"/>
    <w:rsid w:val="00614B9E"/>
    <w:rsid w:val="00615F29"/>
    <w:rsid w:val="00616535"/>
    <w:rsid w:val="00627ABE"/>
    <w:rsid w:val="00627ACC"/>
    <w:rsid w:val="00637002"/>
    <w:rsid w:val="00641D20"/>
    <w:rsid w:val="006500AF"/>
    <w:rsid w:val="00650A32"/>
    <w:rsid w:val="0065345C"/>
    <w:rsid w:val="006639C8"/>
    <w:rsid w:val="00666757"/>
    <w:rsid w:val="00677567"/>
    <w:rsid w:val="006868DB"/>
    <w:rsid w:val="0068693F"/>
    <w:rsid w:val="00690F37"/>
    <w:rsid w:val="006922E2"/>
    <w:rsid w:val="006A08DF"/>
    <w:rsid w:val="006A3DD0"/>
    <w:rsid w:val="006A4381"/>
    <w:rsid w:val="006A6A8F"/>
    <w:rsid w:val="006A7563"/>
    <w:rsid w:val="006A7E18"/>
    <w:rsid w:val="006B4E1F"/>
    <w:rsid w:val="006D64A9"/>
    <w:rsid w:val="006E6096"/>
    <w:rsid w:val="006F251A"/>
    <w:rsid w:val="00701DAF"/>
    <w:rsid w:val="00703010"/>
    <w:rsid w:val="00713649"/>
    <w:rsid w:val="00714C85"/>
    <w:rsid w:val="00721737"/>
    <w:rsid w:val="00723865"/>
    <w:rsid w:val="00724051"/>
    <w:rsid w:val="00726FBA"/>
    <w:rsid w:val="007323EA"/>
    <w:rsid w:val="007359A9"/>
    <w:rsid w:val="007367B1"/>
    <w:rsid w:val="0074200A"/>
    <w:rsid w:val="00746508"/>
    <w:rsid w:val="007468BA"/>
    <w:rsid w:val="00761621"/>
    <w:rsid w:val="00763624"/>
    <w:rsid w:val="007648BB"/>
    <w:rsid w:val="00764EE3"/>
    <w:rsid w:val="00767EEE"/>
    <w:rsid w:val="00770D9A"/>
    <w:rsid w:val="007745D6"/>
    <w:rsid w:val="00774BF3"/>
    <w:rsid w:val="00774ED4"/>
    <w:rsid w:val="00775162"/>
    <w:rsid w:val="007753F6"/>
    <w:rsid w:val="00787B76"/>
    <w:rsid w:val="00790F22"/>
    <w:rsid w:val="00791531"/>
    <w:rsid w:val="00791A35"/>
    <w:rsid w:val="00796C95"/>
    <w:rsid w:val="00797642"/>
    <w:rsid w:val="00797FB2"/>
    <w:rsid w:val="007A247F"/>
    <w:rsid w:val="007B0A93"/>
    <w:rsid w:val="007B16D0"/>
    <w:rsid w:val="007D378F"/>
    <w:rsid w:val="007D5393"/>
    <w:rsid w:val="007E01CB"/>
    <w:rsid w:val="007E4BBA"/>
    <w:rsid w:val="007E6A4B"/>
    <w:rsid w:val="007F6A87"/>
    <w:rsid w:val="007F6BF6"/>
    <w:rsid w:val="00800C7B"/>
    <w:rsid w:val="00803C58"/>
    <w:rsid w:val="0080612E"/>
    <w:rsid w:val="008113C6"/>
    <w:rsid w:val="0081756B"/>
    <w:rsid w:val="008246FE"/>
    <w:rsid w:val="00832C7F"/>
    <w:rsid w:val="008341F9"/>
    <w:rsid w:val="008367D3"/>
    <w:rsid w:val="00837EEE"/>
    <w:rsid w:val="00851050"/>
    <w:rsid w:val="00861BE7"/>
    <w:rsid w:val="00863A1D"/>
    <w:rsid w:val="00865915"/>
    <w:rsid w:val="00866F38"/>
    <w:rsid w:val="0087196D"/>
    <w:rsid w:val="0087526A"/>
    <w:rsid w:val="00876749"/>
    <w:rsid w:val="008802A7"/>
    <w:rsid w:val="00885C5D"/>
    <w:rsid w:val="008950DF"/>
    <w:rsid w:val="00895B75"/>
    <w:rsid w:val="008A096C"/>
    <w:rsid w:val="008A0F97"/>
    <w:rsid w:val="008B2208"/>
    <w:rsid w:val="008B4D50"/>
    <w:rsid w:val="008C540E"/>
    <w:rsid w:val="008C5C56"/>
    <w:rsid w:val="008C696F"/>
    <w:rsid w:val="008C7DF4"/>
    <w:rsid w:val="008C7FCB"/>
    <w:rsid w:val="008D34C7"/>
    <w:rsid w:val="008D3F14"/>
    <w:rsid w:val="008E5010"/>
    <w:rsid w:val="008E5888"/>
    <w:rsid w:val="008E588A"/>
    <w:rsid w:val="008E59BA"/>
    <w:rsid w:val="008E688E"/>
    <w:rsid w:val="008E7E80"/>
    <w:rsid w:val="008F5507"/>
    <w:rsid w:val="008F69DD"/>
    <w:rsid w:val="00901295"/>
    <w:rsid w:val="00902585"/>
    <w:rsid w:val="009027B2"/>
    <w:rsid w:val="00902C72"/>
    <w:rsid w:val="00913025"/>
    <w:rsid w:val="00913B5C"/>
    <w:rsid w:val="0092111A"/>
    <w:rsid w:val="009232EF"/>
    <w:rsid w:val="00933083"/>
    <w:rsid w:val="009354C1"/>
    <w:rsid w:val="009432C6"/>
    <w:rsid w:val="009643E6"/>
    <w:rsid w:val="00977398"/>
    <w:rsid w:val="0098784C"/>
    <w:rsid w:val="009914D4"/>
    <w:rsid w:val="00994BBD"/>
    <w:rsid w:val="0099638C"/>
    <w:rsid w:val="009A083A"/>
    <w:rsid w:val="009A454E"/>
    <w:rsid w:val="009A5131"/>
    <w:rsid w:val="009B6FDD"/>
    <w:rsid w:val="009C241D"/>
    <w:rsid w:val="009C6518"/>
    <w:rsid w:val="009D2115"/>
    <w:rsid w:val="009D33E4"/>
    <w:rsid w:val="009E0E6C"/>
    <w:rsid w:val="009E4B27"/>
    <w:rsid w:val="009F3C3F"/>
    <w:rsid w:val="009F479D"/>
    <w:rsid w:val="009F5D13"/>
    <w:rsid w:val="009F614C"/>
    <w:rsid w:val="009F6CA1"/>
    <w:rsid w:val="009F6DFE"/>
    <w:rsid w:val="00A007DF"/>
    <w:rsid w:val="00A05A30"/>
    <w:rsid w:val="00A1206E"/>
    <w:rsid w:val="00A12225"/>
    <w:rsid w:val="00A12A86"/>
    <w:rsid w:val="00A133E5"/>
    <w:rsid w:val="00A14382"/>
    <w:rsid w:val="00A151A0"/>
    <w:rsid w:val="00A164C2"/>
    <w:rsid w:val="00A25C43"/>
    <w:rsid w:val="00A275BF"/>
    <w:rsid w:val="00A36B97"/>
    <w:rsid w:val="00A6021D"/>
    <w:rsid w:val="00A611E1"/>
    <w:rsid w:val="00A7145A"/>
    <w:rsid w:val="00A722CE"/>
    <w:rsid w:val="00A76539"/>
    <w:rsid w:val="00A84B8A"/>
    <w:rsid w:val="00AA549D"/>
    <w:rsid w:val="00AB217F"/>
    <w:rsid w:val="00AC0D19"/>
    <w:rsid w:val="00AC4CC1"/>
    <w:rsid w:val="00AD0834"/>
    <w:rsid w:val="00AD2085"/>
    <w:rsid w:val="00AD6730"/>
    <w:rsid w:val="00AE1A1D"/>
    <w:rsid w:val="00AE4979"/>
    <w:rsid w:val="00AE5A20"/>
    <w:rsid w:val="00AE7FF5"/>
    <w:rsid w:val="00AF080B"/>
    <w:rsid w:val="00AF6195"/>
    <w:rsid w:val="00B0081C"/>
    <w:rsid w:val="00B06C58"/>
    <w:rsid w:val="00B16969"/>
    <w:rsid w:val="00B3195B"/>
    <w:rsid w:val="00B46E4B"/>
    <w:rsid w:val="00B509CD"/>
    <w:rsid w:val="00B52F72"/>
    <w:rsid w:val="00B54508"/>
    <w:rsid w:val="00B56252"/>
    <w:rsid w:val="00B57FE1"/>
    <w:rsid w:val="00B62480"/>
    <w:rsid w:val="00B62954"/>
    <w:rsid w:val="00B634C3"/>
    <w:rsid w:val="00B641D9"/>
    <w:rsid w:val="00B655F4"/>
    <w:rsid w:val="00B70C3D"/>
    <w:rsid w:val="00B754FB"/>
    <w:rsid w:val="00B77B3C"/>
    <w:rsid w:val="00B84FD9"/>
    <w:rsid w:val="00B86520"/>
    <w:rsid w:val="00B90813"/>
    <w:rsid w:val="00B97685"/>
    <w:rsid w:val="00BA4865"/>
    <w:rsid w:val="00BB4E63"/>
    <w:rsid w:val="00BB7BFF"/>
    <w:rsid w:val="00BC5AB7"/>
    <w:rsid w:val="00BC641F"/>
    <w:rsid w:val="00BD22A6"/>
    <w:rsid w:val="00BD365E"/>
    <w:rsid w:val="00BD4FFF"/>
    <w:rsid w:val="00BD759C"/>
    <w:rsid w:val="00BE0585"/>
    <w:rsid w:val="00BF0C97"/>
    <w:rsid w:val="00BF1762"/>
    <w:rsid w:val="00C11A38"/>
    <w:rsid w:val="00C255E3"/>
    <w:rsid w:val="00C40A2D"/>
    <w:rsid w:val="00C452B0"/>
    <w:rsid w:val="00C467B2"/>
    <w:rsid w:val="00C500E8"/>
    <w:rsid w:val="00C601FA"/>
    <w:rsid w:val="00C61DB3"/>
    <w:rsid w:val="00C70378"/>
    <w:rsid w:val="00C84E54"/>
    <w:rsid w:val="00C86C98"/>
    <w:rsid w:val="00C945F7"/>
    <w:rsid w:val="00C95116"/>
    <w:rsid w:val="00C97A60"/>
    <w:rsid w:val="00CA1242"/>
    <w:rsid w:val="00CA1F0E"/>
    <w:rsid w:val="00CA5029"/>
    <w:rsid w:val="00CB06FF"/>
    <w:rsid w:val="00CB61C0"/>
    <w:rsid w:val="00CB661C"/>
    <w:rsid w:val="00CC4A0D"/>
    <w:rsid w:val="00CC7989"/>
    <w:rsid w:val="00CD2B32"/>
    <w:rsid w:val="00CE1120"/>
    <w:rsid w:val="00CE2DB1"/>
    <w:rsid w:val="00CE5F2A"/>
    <w:rsid w:val="00CF02C0"/>
    <w:rsid w:val="00CF1674"/>
    <w:rsid w:val="00CF4A6E"/>
    <w:rsid w:val="00CF75FD"/>
    <w:rsid w:val="00D00F9F"/>
    <w:rsid w:val="00D0111B"/>
    <w:rsid w:val="00D020E1"/>
    <w:rsid w:val="00D04BF7"/>
    <w:rsid w:val="00D1687C"/>
    <w:rsid w:val="00D22622"/>
    <w:rsid w:val="00D24732"/>
    <w:rsid w:val="00D27A25"/>
    <w:rsid w:val="00D44F89"/>
    <w:rsid w:val="00D45E4E"/>
    <w:rsid w:val="00D46A77"/>
    <w:rsid w:val="00D52EE8"/>
    <w:rsid w:val="00D60909"/>
    <w:rsid w:val="00D6580B"/>
    <w:rsid w:val="00D67B74"/>
    <w:rsid w:val="00D85206"/>
    <w:rsid w:val="00D8634A"/>
    <w:rsid w:val="00D872A9"/>
    <w:rsid w:val="00D901DD"/>
    <w:rsid w:val="00D9076A"/>
    <w:rsid w:val="00DA3706"/>
    <w:rsid w:val="00DA5B6D"/>
    <w:rsid w:val="00DA76B8"/>
    <w:rsid w:val="00DB46CB"/>
    <w:rsid w:val="00DB6E30"/>
    <w:rsid w:val="00DC5CC0"/>
    <w:rsid w:val="00DC600E"/>
    <w:rsid w:val="00DD0451"/>
    <w:rsid w:val="00DD2387"/>
    <w:rsid w:val="00DD2AD4"/>
    <w:rsid w:val="00DD3584"/>
    <w:rsid w:val="00DE2A4D"/>
    <w:rsid w:val="00DE49D8"/>
    <w:rsid w:val="00DF7E0E"/>
    <w:rsid w:val="00E0163A"/>
    <w:rsid w:val="00E03E98"/>
    <w:rsid w:val="00E100A1"/>
    <w:rsid w:val="00E112F2"/>
    <w:rsid w:val="00E129BC"/>
    <w:rsid w:val="00E20057"/>
    <w:rsid w:val="00E32A06"/>
    <w:rsid w:val="00E33062"/>
    <w:rsid w:val="00E36D7B"/>
    <w:rsid w:val="00E37C38"/>
    <w:rsid w:val="00E41383"/>
    <w:rsid w:val="00E437A1"/>
    <w:rsid w:val="00E55886"/>
    <w:rsid w:val="00E6684A"/>
    <w:rsid w:val="00E66FB9"/>
    <w:rsid w:val="00E73E16"/>
    <w:rsid w:val="00E829A9"/>
    <w:rsid w:val="00E855B4"/>
    <w:rsid w:val="00E8729D"/>
    <w:rsid w:val="00E904E4"/>
    <w:rsid w:val="00E90FFC"/>
    <w:rsid w:val="00E922C1"/>
    <w:rsid w:val="00E95288"/>
    <w:rsid w:val="00E97E5F"/>
    <w:rsid w:val="00EB3D8F"/>
    <w:rsid w:val="00EC7524"/>
    <w:rsid w:val="00ED2C9A"/>
    <w:rsid w:val="00ED53FF"/>
    <w:rsid w:val="00ED6E0A"/>
    <w:rsid w:val="00EE339B"/>
    <w:rsid w:val="00EE3977"/>
    <w:rsid w:val="00EF4CE0"/>
    <w:rsid w:val="00EF6FAE"/>
    <w:rsid w:val="00EF7367"/>
    <w:rsid w:val="00F10CE0"/>
    <w:rsid w:val="00F136A9"/>
    <w:rsid w:val="00F24242"/>
    <w:rsid w:val="00F35970"/>
    <w:rsid w:val="00F36A32"/>
    <w:rsid w:val="00F444AF"/>
    <w:rsid w:val="00F517C0"/>
    <w:rsid w:val="00F63652"/>
    <w:rsid w:val="00F669C4"/>
    <w:rsid w:val="00F7144E"/>
    <w:rsid w:val="00F73F1C"/>
    <w:rsid w:val="00F81075"/>
    <w:rsid w:val="00F82263"/>
    <w:rsid w:val="00F8230A"/>
    <w:rsid w:val="00F85DF8"/>
    <w:rsid w:val="00F92DEA"/>
    <w:rsid w:val="00F957F5"/>
    <w:rsid w:val="00F958B0"/>
    <w:rsid w:val="00F96C2F"/>
    <w:rsid w:val="00F96EB0"/>
    <w:rsid w:val="00FA16A5"/>
    <w:rsid w:val="00FA730B"/>
    <w:rsid w:val="00FB5653"/>
    <w:rsid w:val="00FC3BBF"/>
    <w:rsid w:val="00FC61DD"/>
    <w:rsid w:val="00FC7892"/>
    <w:rsid w:val="00FD2011"/>
    <w:rsid w:val="00FD43C5"/>
    <w:rsid w:val="00FD7FCB"/>
    <w:rsid w:val="00FE09B3"/>
    <w:rsid w:val="00FF298D"/>
    <w:rsid w:val="00FF7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6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68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6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68BA"/>
    <w:rPr>
      <w:sz w:val="18"/>
      <w:szCs w:val="18"/>
    </w:rPr>
  </w:style>
  <w:style w:type="table" w:styleId="a5">
    <w:name w:val="Table Grid"/>
    <w:basedOn w:val="a1"/>
    <w:uiPriority w:val="59"/>
    <w:rsid w:val="007468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57FA088-9D88-4D35-9B81-E3709A66F645}"/>
</file>

<file path=customXml/itemProps2.xml><?xml version="1.0" encoding="utf-8"?>
<ds:datastoreItem xmlns:ds="http://schemas.openxmlformats.org/officeDocument/2006/customXml" ds:itemID="{CB7AE437-098A-4BAA-A801-D7A64391984E}"/>
</file>

<file path=customXml/itemProps3.xml><?xml version="1.0" encoding="utf-8"?>
<ds:datastoreItem xmlns:ds="http://schemas.openxmlformats.org/officeDocument/2006/customXml" ds:itemID="{5319CC74-6732-4127-9E77-0AFC1F52D0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>　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秀芳</dc:creator>
  <cp:keywords/>
  <dc:description/>
  <cp:lastModifiedBy>毕秀芳</cp:lastModifiedBy>
  <cp:revision>3</cp:revision>
  <dcterms:created xsi:type="dcterms:W3CDTF">2017-08-31T02:21:00Z</dcterms:created>
  <dcterms:modified xsi:type="dcterms:W3CDTF">2017-08-3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